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B6E405" w:rsidR="00FB3483" w:rsidRDefault="00EC606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891C04">
              <w:rPr>
                <w:rFonts w:ascii="Arial" w:hAnsi="Arial" w:cs="Arial"/>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220D30E" w:rsidR="00FB3483" w:rsidRDefault="00EC606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891C04">
              <w:rPr>
                <w:rFonts w:ascii="Arial" w:hAnsi="Arial" w:cs="Arial"/>
                <w:color w:val="auto"/>
                <w:sz w:val="18"/>
                <w:szCs w:val="18"/>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D534DF5" w:rsidR="00FB3483" w:rsidRDefault="00EC606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891C04">
              <w:rPr>
                <w:rFonts w:ascii="Arial" w:hAnsi="Arial" w:cs="Arial"/>
                <w:color w:val="auto"/>
                <w:sz w:val="18"/>
                <w:szCs w:val="18"/>
              </w:rPr>
              <w:t>3-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27A45C5" w:rsidR="00FB3483" w:rsidRDefault="00EC606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891C04">
              <w:rPr>
                <w:rFonts w:ascii="Arial" w:hAnsi="Arial" w:cs="Arial"/>
                <w:color w:val="auto"/>
                <w:sz w:val="18"/>
                <w:szCs w:val="18"/>
              </w:rPr>
              <w:t>4-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D76DD1C" w:rsidR="00FB3483" w:rsidRDefault="00EC606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891C04">
              <w:rPr>
                <w:rFonts w:ascii="Arial" w:hAnsi="Arial" w:cs="Arial"/>
                <w:color w:val="auto"/>
                <w:sz w:val="18"/>
                <w:szCs w:val="18"/>
                <w:lang w:eastAsia="zh-CN"/>
              </w:rPr>
              <w:t>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0AE8031" w:rsidR="00FB3483" w:rsidRDefault="00EC606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891C04">
              <w:rPr>
                <w:rFonts w:ascii="Arial" w:hAnsi="Arial" w:cs="Arial"/>
                <w:color w:val="auto"/>
                <w:sz w:val="18"/>
                <w:szCs w:val="18"/>
                <w:lang w:eastAsia="zh-CN"/>
              </w:rPr>
              <w:t>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5C702FC" w:rsidR="00FB3483" w:rsidRDefault="00EC606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891C04">
              <w:rPr>
                <w:rFonts w:ascii="Arial" w:hAnsi="Arial" w:cs="Arial"/>
                <w:color w:val="auto"/>
                <w:sz w:val="18"/>
                <w:szCs w:val="18"/>
              </w:rPr>
              <w:t>5</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3EA829A" w:rsidR="00FB3483" w:rsidRDefault="00EC606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891C04">
              <w:rPr>
                <w:rFonts w:ascii="Arial" w:hAnsi="Arial" w:cs="Arial"/>
                <w:color w:val="auto"/>
                <w:sz w:val="18"/>
                <w:szCs w:val="18"/>
              </w:rPr>
              <w:t>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5079844" w:rsidR="00FB3483" w:rsidRDefault="00EC6068"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891C04">
              <w:rPr>
                <w:rFonts w:ascii="Arial" w:hAnsi="Arial" w:cs="Arial"/>
                <w:color w:val="auto"/>
                <w:sz w:val="18"/>
                <w:szCs w:val="18"/>
              </w:rPr>
              <w:t>6-7</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D94FAC9" w:rsidR="00930A31" w:rsidRDefault="00993CE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891C04">
              <w:rPr>
                <w:rFonts w:ascii="Arial" w:hAnsi="Arial" w:cs="Arial"/>
                <w:color w:val="auto"/>
                <w:sz w:val="18"/>
                <w:szCs w:val="18"/>
              </w:rPr>
              <w:t>6-7</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10290E2" w:rsidR="00930A31" w:rsidRDefault="00993CE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891C04">
              <w:rPr>
                <w:rFonts w:ascii="Arial" w:hAnsi="Arial" w:cs="Arial"/>
                <w:color w:val="auto"/>
                <w:sz w:val="18"/>
                <w:szCs w:val="18"/>
              </w:rPr>
              <w:t>7-8</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7AB17AD" w:rsidR="00FB3483" w:rsidRDefault="00993CE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891C04">
              <w:rPr>
                <w:rFonts w:ascii="Arial" w:hAnsi="Arial" w:cs="Arial"/>
                <w:color w:val="auto"/>
                <w:sz w:val="18"/>
                <w:szCs w:val="18"/>
              </w:rPr>
              <w:t>8-9</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E02717B" w:rsidR="00FB3483" w:rsidRDefault="00993CE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891C04">
              <w:rPr>
                <w:rFonts w:ascii="Arial" w:hAnsi="Arial" w:cs="Arial"/>
                <w:color w:val="auto"/>
                <w:sz w:val="18"/>
                <w:szCs w:val="18"/>
              </w:rPr>
              <w:t>6-7</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EC8834E" w:rsidR="00930A31" w:rsidRDefault="00993CE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 xml:space="preserve"> </w:t>
            </w:r>
            <w:r w:rsidR="00891C04">
              <w:rPr>
                <w:rFonts w:ascii="Arial" w:hAnsi="Arial" w:cs="Arial"/>
                <w:color w:val="auto"/>
                <w:sz w:val="18"/>
                <w:szCs w:val="18"/>
              </w:rPr>
              <w:t>7</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D62187C" w:rsidR="00930A31" w:rsidRDefault="00993CE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891C04">
              <w:rPr>
                <w:rFonts w:ascii="Arial" w:hAnsi="Arial" w:cs="Arial"/>
                <w:color w:val="auto"/>
                <w:sz w:val="18"/>
                <w:szCs w:val="18"/>
              </w:rPr>
              <w:t>7</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7521C06" w:rsidR="00930A31" w:rsidRDefault="00993CE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891C04">
              <w:rPr>
                <w:rFonts w:ascii="Arial" w:hAnsi="Arial" w:cs="Arial"/>
                <w:color w:val="auto"/>
                <w:sz w:val="18"/>
                <w:szCs w:val="18"/>
              </w:rPr>
              <w:t>7</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409D6E4" w:rsidR="00930A31" w:rsidRDefault="00993CE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891C04">
              <w:rPr>
                <w:rFonts w:ascii="Arial" w:hAnsi="Arial" w:cs="Arial"/>
                <w:color w:val="auto"/>
                <w:sz w:val="18"/>
                <w:szCs w:val="18"/>
                <w:lang w:eastAsia="zh-CN"/>
              </w:rPr>
              <w:t>7</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815911F" w:rsidR="00930A31" w:rsidRDefault="00993CE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9FB909C" w:rsidR="00930A31" w:rsidRDefault="00993CE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0A7A259" w:rsidR="006E5FE2" w:rsidRDefault="002F44C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2A9CA97" w:rsidR="006E5FE2" w:rsidRDefault="002F44C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8F70E4F" w:rsidR="00213727" w:rsidRDefault="00891C0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igure</w:t>
            </w:r>
            <w:r>
              <w:rPr>
                <w:rFonts w:ascii="Arial" w:hAnsi="Arial" w:cs="Arial"/>
                <w:color w:val="auto"/>
                <w:sz w:val="18"/>
                <w:szCs w:val="18"/>
                <w:lang w:eastAsia="zh-CN"/>
              </w:rPr>
              <w:t xml:space="preserve"> 1</w:t>
            </w:r>
            <w:r w:rsidR="00213727">
              <w:rPr>
                <w:rFonts w:ascii="Arial" w:hAnsi="Arial" w:cs="Arial"/>
                <w:color w:val="auto"/>
                <w:sz w:val="18"/>
                <w:szCs w:val="18"/>
              </w:rPr>
              <w:t xml:space="preserve"> </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9EB8815" w:rsidR="00930A31" w:rsidRDefault="00891C0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igure</w:t>
            </w:r>
            <w:r>
              <w:rPr>
                <w:rFonts w:ascii="Arial" w:hAnsi="Arial" w:cs="Arial"/>
                <w:color w:val="auto"/>
                <w:sz w:val="18"/>
                <w:szCs w:val="18"/>
                <w:lang w:eastAsia="zh-CN"/>
              </w:rPr>
              <w:t xml:space="preserve"> 1</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2B97766" w:rsidR="00FB3483" w:rsidRDefault="0026181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T</w:t>
            </w:r>
            <w:r>
              <w:rPr>
                <w:rFonts w:ascii="Arial" w:hAnsi="Arial" w:cs="Arial" w:hint="eastAsia"/>
                <w:color w:val="auto"/>
                <w:sz w:val="18"/>
                <w:szCs w:val="18"/>
                <w:lang w:eastAsia="zh-CN"/>
              </w:rPr>
              <w:t>able</w:t>
            </w:r>
            <w:r>
              <w:rPr>
                <w:rFonts w:ascii="Arial" w:hAnsi="Arial" w:cs="Arial"/>
                <w:color w:val="auto"/>
                <w:sz w:val="18"/>
                <w:szCs w:val="18"/>
                <w:lang w:eastAsia="zh-CN"/>
              </w:rPr>
              <w:t>2</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AF32021" w:rsidR="00FB3483" w:rsidRDefault="0026181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T</w:t>
            </w:r>
            <w:r>
              <w:rPr>
                <w:rFonts w:ascii="Arial" w:hAnsi="Arial" w:cs="Arial" w:hint="eastAsia"/>
                <w:color w:val="auto"/>
                <w:sz w:val="18"/>
                <w:szCs w:val="18"/>
                <w:lang w:eastAsia="zh-CN"/>
              </w:rPr>
              <w:t>able</w:t>
            </w:r>
            <w:r>
              <w:rPr>
                <w:rFonts w:ascii="Arial" w:hAnsi="Arial" w:cs="Arial"/>
                <w:color w:val="auto"/>
                <w:sz w:val="18"/>
                <w:szCs w:val="18"/>
                <w:lang w:eastAsia="zh-CN"/>
              </w:rPr>
              <w:t>1</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C973647" w:rsidR="00FB3483" w:rsidRDefault="0026181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w:t>
            </w:r>
            <w:r>
              <w:rPr>
                <w:rFonts w:ascii="Arial" w:hAnsi="Arial" w:cs="Arial" w:hint="eastAsia"/>
                <w:color w:val="auto"/>
                <w:sz w:val="18"/>
                <w:szCs w:val="18"/>
                <w:lang w:eastAsia="zh-CN"/>
              </w:rPr>
              <w:t>able</w:t>
            </w:r>
            <w:r>
              <w:rPr>
                <w:rFonts w:ascii="Arial" w:hAnsi="Arial" w:cs="Arial"/>
                <w:color w:val="auto"/>
                <w:sz w:val="18"/>
                <w:szCs w:val="18"/>
                <w:lang w:eastAsia="zh-CN"/>
              </w:rPr>
              <w:t>3</w:t>
            </w:r>
            <w:r>
              <w:rPr>
                <w:rFonts w:ascii="Arial" w:hAnsi="Arial" w:cs="Arial" w:hint="eastAsia"/>
                <w:color w:val="auto"/>
                <w:sz w:val="18"/>
                <w:szCs w:val="18"/>
                <w:lang w:eastAsia="zh-CN"/>
              </w:rPr>
              <w:t>，</w:t>
            </w:r>
            <w:r>
              <w:rPr>
                <w:rFonts w:ascii="Arial" w:hAnsi="Arial" w:cs="Arial" w:hint="eastAsia"/>
                <w:color w:val="auto"/>
                <w:sz w:val="18"/>
                <w:szCs w:val="18"/>
                <w:lang w:eastAsia="zh-CN"/>
              </w:rPr>
              <w:t>figure</w:t>
            </w:r>
            <w:r>
              <w:rPr>
                <w:rFonts w:ascii="Arial" w:hAnsi="Arial" w:cs="Arial"/>
                <w:color w:val="auto"/>
                <w:sz w:val="18"/>
                <w:szCs w:val="18"/>
                <w:lang w:eastAsia="zh-CN"/>
              </w:rPr>
              <w:t>2-4</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775D0BD" w:rsidR="00930A31" w:rsidRDefault="0026181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6075E9B" w:rsidR="00930A31" w:rsidRDefault="0056201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1A4E659" w:rsidR="00930A31" w:rsidRDefault="0056201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A7B610" w:rsidR="00930A31" w:rsidRDefault="0056201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552202F" w:rsidR="00FB3483" w:rsidRDefault="00912B1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304E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304E3" w:rsidRDefault="000304E3" w:rsidP="000304E3">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304E3" w:rsidRDefault="000304E3" w:rsidP="000304E3">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304E3" w:rsidRDefault="000304E3" w:rsidP="000304E3">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D171450" w:rsidR="000304E3" w:rsidRDefault="00261819" w:rsidP="000304E3">
            <w:pPr>
              <w:pStyle w:val="Default"/>
              <w:spacing w:before="40" w:after="40"/>
              <w:rPr>
                <w:rFonts w:ascii="Arial" w:hAnsi="Arial" w:cs="Arial"/>
                <w:color w:val="auto"/>
                <w:sz w:val="18"/>
                <w:szCs w:val="18"/>
              </w:rPr>
            </w:pPr>
            <w:r>
              <w:rPr>
                <w:rFonts w:ascii="Arial" w:hAnsi="Arial" w:cs="Arial"/>
                <w:color w:val="auto"/>
                <w:sz w:val="18"/>
                <w:szCs w:val="18"/>
                <w:lang w:eastAsia="zh-CN"/>
              </w:rPr>
              <w:t>F</w:t>
            </w:r>
            <w:r>
              <w:rPr>
                <w:rFonts w:ascii="Arial" w:hAnsi="Arial" w:cs="Arial" w:hint="eastAsia"/>
                <w:color w:val="auto"/>
                <w:sz w:val="18"/>
                <w:szCs w:val="18"/>
                <w:lang w:eastAsia="zh-CN"/>
              </w:rPr>
              <w:t>igure</w:t>
            </w:r>
            <w:r>
              <w:rPr>
                <w:rFonts w:ascii="Arial" w:hAnsi="Arial" w:cs="Arial"/>
                <w:color w:val="auto"/>
                <w:sz w:val="18"/>
                <w:szCs w:val="18"/>
                <w:lang w:eastAsia="zh-CN"/>
              </w:rPr>
              <w:t>2-4</w:t>
            </w:r>
          </w:p>
        </w:tc>
      </w:tr>
      <w:tr w:rsidR="000304E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304E3" w:rsidRDefault="000304E3" w:rsidP="000304E3">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304E3" w:rsidRDefault="000304E3" w:rsidP="000304E3">
            <w:pPr>
              <w:pStyle w:val="Default"/>
              <w:jc w:val="center"/>
              <w:rPr>
                <w:rFonts w:ascii="Arial" w:hAnsi="Arial" w:cs="Arial"/>
                <w:color w:val="auto"/>
                <w:sz w:val="18"/>
                <w:szCs w:val="18"/>
              </w:rPr>
            </w:pPr>
          </w:p>
        </w:tc>
      </w:tr>
      <w:tr w:rsidR="00BC0CBD"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C0CBD" w:rsidRDefault="00BC0CBD" w:rsidP="00BC0CBD">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C0CBD" w:rsidRDefault="00BC0CBD" w:rsidP="00BC0CBD">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C0CBD" w:rsidRDefault="00BC0CBD" w:rsidP="00BC0CBD">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C6D93F5" w:rsidR="00BC0CBD" w:rsidRDefault="00BC0CBD" w:rsidP="00BC0CBD">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891C04">
              <w:rPr>
                <w:rFonts w:ascii="Arial" w:hAnsi="Arial" w:cs="Arial"/>
                <w:color w:val="auto"/>
                <w:sz w:val="18"/>
                <w:szCs w:val="18"/>
              </w:rPr>
              <w:t>22-34</w:t>
            </w:r>
          </w:p>
        </w:tc>
      </w:tr>
      <w:tr w:rsidR="00BC0CBD"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C0CBD" w:rsidRDefault="00BC0CBD" w:rsidP="00BC0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C0CBD" w:rsidRDefault="00BC0CBD" w:rsidP="00BC0CBD">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C0CBD" w:rsidRDefault="00BC0CBD" w:rsidP="00BC0CBD">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FD0CDF9" w:rsidR="00BC0CBD" w:rsidRDefault="00BC0CBD" w:rsidP="00BC0CBD">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891C04">
              <w:rPr>
                <w:rFonts w:ascii="Arial" w:hAnsi="Arial" w:cs="Arial"/>
                <w:color w:val="auto"/>
                <w:sz w:val="18"/>
                <w:szCs w:val="18"/>
              </w:rPr>
              <w:t>22-34</w:t>
            </w:r>
          </w:p>
        </w:tc>
      </w:tr>
      <w:tr w:rsidR="00BC0CBD"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C0CBD" w:rsidRDefault="00BC0CBD" w:rsidP="00BC0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C0CBD" w:rsidRDefault="00BC0CBD" w:rsidP="00BC0CBD">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C0CBD" w:rsidRDefault="00BC0CBD" w:rsidP="00BC0CBD">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DA93C5" w:rsidR="00BC0CBD" w:rsidRDefault="00BC0CBD" w:rsidP="00BC0CB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BC0CBD"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C0CBD" w:rsidRDefault="00BC0CBD" w:rsidP="00BC0CB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C0CBD" w:rsidRDefault="00BC0CBD" w:rsidP="00BC0CBD">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C0CBD" w:rsidRDefault="00BC0CBD" w:rsidP="00BC0CBD">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10F879F" w:rsidR="00BC0CBD" w:rsidRDefault="00BC0CBD" w:rsidP="00BC0CB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rPr>
              <w:t xml:space="preserve"> </w:t>
            </w:r>
            <w:r w:rsidR="00891C04">
              <w:rPr>
                <w:rFonts w:ascii="Arial" w:hAnsi="Arial" w:cs="Arial"/>
                <w:color w:val="auto"/>
                <w:sz w:val="18"/>
                <w:szCs w:val="18"/>
              </w:rPr>
              <w:t>22-34</w:t>
            </w:r>
          </w:p>
        </w:tc>
      </w:tr>
      <w:tr w:rsidR="00BC0CBD"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C0CBD" w:rsidRDefault="00BC0CBD" w:rsidP="00BC0CBD">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C0CBD" w:rsidRDefault="00BC0CBD" w:rsidP="00BC0CBD">
            <w:pPr>
              <w:pStyle w:val="Default"/>
              <w:jc w:val="center"/>
              <w:rPr>
                <w:rFonts w:ascii="Arial" w:hAnsi="Arial" w:cs="Arial"/>
                <w:color w:val="auto"/>
                <w:sz w:val="18"/>
                <w:szCs w:val="18"/>
              </w:rPr>
            </w:pPr>
          </w:p>
        </w:tc>
      </w:tr>
      <w:tr w:rsidR="00BC0CBD"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C0CBD" w:rsidRDefault="00BC0CBD" w:rsidP="00BC0CBD">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C0CBD" w:rsidRDefault="00BC0CBD" w:rsidP="00BC0CBD">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C0CBD" w:rsidRDefault="00BC0CBD" w:rsidP="00BC0CBD">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E590EF2" w:rsidR="00BC0CBD" w:rsidRDefault="003E5893" w:rsidP="00BC0CB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rPr>
              <w:t>1</w:t>
            </w:r>
          </w:p>
        </w:tc>
      </w:tr>
      <w:tr w:rsidR="00BC0CBD"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C0CBD" w:rsidRDefault="00BC0CBD" w:rsidP="00BC0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C0CBD" w:rsidRDefault="00BC0CBD" w:rsidP="00BC0CBD">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C0CBD" w:rsidRDefault="00BC0CBD" w:rsidP="00BC0CBD">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4E83A33" w:rsidR="00BC0CBD" w:rsidRDefault="003E5893" w:rsidP="00BC0CB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S</w:t>
            </w:r>
            <w:r>
              <w:rPr>
                <w:rFonts w:ascii="Arial" w:hAnsi="Arial" w:cs="Arial"/>
                <w:color w:val="auto"/>
                <w:sz w:val="18"/>
                <w:szCs w:val="18"/>
              </w:rPr>
              <w:t>1</w:t>
            </w:r>
          </w:p>
        </w:tc>
      </w:tr>
      <w:tr w:rsidR="00BC0CBD"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C0CBD" w:rsidRDefault="00BC0CBD" w:rsidP="00BC0CB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C0CBD" w:rsidRDefault="00BC0CBD" w:rsidP="00BC0CBD">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C0CBD" w:rsidRDefault="00BC0CBD" w:rsidP="00BC0CBD">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9749D37" w:rsidR="00BC0CBD" w:rsidRDefault="003E5893" w:rsidP="00BC0CB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r w:rsidR="00BC0CBD" w14:paraId="10B09DA9" w14:textId="77777777" w:rsidTr="00AF6B08">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C0CBD" w:rsidRDefault="00BC0CBD" w:rsidP="00BC0CBD">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C0CBD" w:rsidRDefault="00BC0CBD" w:rsidP="00BC0CBD">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C0CBD" w:rsidRDefault="00BC0CBD" w:rsidP="00BC0CBD">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6884DE2" w:rsidR="00BC0CBD" w:rsidRDefault="00AF6B08" w:rsidP="00BC0CBD">
            <w:pPr>
              <w:pStyle w:val="Default"/>
              <w:spacing w:before="40" w:after="40"/>
              <w:rPr>
                <w:rFonts w:ascii="Arial" w:hAnsi="Arial" w:cs="Arial"/>
                <w:color w:val="auto"/>
                <w:sz w:val="18"/>
                <w:szCs w:val="18"/>
              </w:rPr>
            </w:pPr>
            <w:r w:rsidRPr="00AF6B08">
              <w:rPr>
                <w:rFonts w:ascii="Arial" w:hAnsi="Arial" w:cs="Arial"/>
                <w:color w:val="auto"/>
                <w:sz w:val="18"/>
                <w:szCs w:val="18"/>
                <w:lang w:eastAsia="zh-CN"/>
              </w:rPr>
              <w:t>contribution system</w:t>
            </w:r>
          </w:p>
        </w:tc>
      </w:tr>
      <w:tr w:rsidR="00BC0CBD"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C0CBD" w:rsidRDefault="00BC0CBD" w:rsidP="00BC0CBD">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C0CBD" w:rsidRDefault="00BC0CBD" w:rsidP="00BC0CBD">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C0CBD" w:rsidRDefault="00BC0CBD" w:rsidP="00BC0CBD">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48B1EA7" w:rsidR="00BC0CBD" w:rsidRDefault="00AF6B08" w:rsidP="00BC0CBD">
            <w:pPr>
              <w:pStyle w:val="Default"/>
              <w:spacing w:before="40" w:after="40"/>
              <w:rPr>
                <w:rFonts w:ascii="Arial" w:hAnsi="Arial" w:cs="Arial"/>
                <w:color w:val="auto"/>
                <w:sz w:val="18"/>
                <w:szCs w:val="18"/>
              </w:rPr>
            </w:pPr>
            <w:r w:rsidRPr="00AF6B08">
              <w:rPr>
                <w:rFonts w:ascii="Arial" w:hAnsi="Arial" w:cs="Arial"/>
                <w:color w:val="auto"/>
                <w:sz w:val="18"/>
                <w:szCs w:val="18"/>
                <w:lang w:eastAsia="zh-CN"/>
              </w:rPr>
              <w:t>contribution system</w:t>
            </w:r>
          </w:p>
        </w:tc>
      </w:tr>
      <w:tr w:rsidR="00BC0CBD"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C0CBD" w:rsidRDefault="00BC0CBD" w:rsidP="00BC0CBD">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C0CBD" w:rsidRDefault="00BC0CBD" w:rsidP="00BC0CBD">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C0CBD" w:rsidRDefault="00BC0CBD" w:rsidP="00BC0CBD">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807E090" w:rsidR="00BC0CBD" w:rsidRDefault="0018538F" w:rsidP="00BC0CB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A</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7A8C70" w14:textId="77777777" w:rsidR="00B66553" w:rsidRDefault="00B66553">
      <w:r>
        <w:separator/>
      </w:r>
    </w:p>
  </w:endnote>
  <w:endnote w:type="continuationSeparator" w:id="0">
    <w:p w14:paraId="53B78B67" w14:textId="77777777" w:rsidR="00B66553" w:rsidRDefault="00B665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05E13A" w14:textId="77777777" w:rsidR="00B66553" w:rsidRDefault="00B66553">
      <w:r>
        <w:separator/>
      </w:r>
    </w:p>
  </w:footnote>
  <w:footnote w:type="continuationSeparator" w:id="0">
    <w:p w14:paraId="53D71DAC" w14:textId="77777777" w:rsidR="00B66553" w:rsidRDefault="00B665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04E3"/>
    <w:rsid w:val="00077B44"/>
    <w:rsid w:val="00152CDB"/>
    <w:rsid w:val="001738E5"/>
    <w:rsid w:val="0018323E"/>
    <w:rsid w:val="0018538F"/>
    <w:rsid w:val="00190C83"/>
    <w:rsid w:val="00213727"/>
    <w:rsid w:val="00246C93"/>
    <w:rsid w:val="00256BAF"/>
    <w:rsid w:val="00261819"/>
    <w:rsid w:val="002A2A06"/>
    <w:rsid w:val="002F2CA6"/>
    <w:rsid w:val="002F44C6"/>
    <w:rsid w:val="003103C2"/>
    <w:rsid w:val="003516AD"/>
    <w:rsid w:val="00363B8D"/>
    <w:rsid w:val="003760FB"/>
    <w:rsid w:val="003B79FF"/>
    <w:rsid w:val="003E5893"/>
    <w:rsid w:val="00400A0B"/>
    <w:rsid w:val="00432D93"/>
    <w:rsid w:val="00443C1D"/>
    <w:rsid w:val="00461576"/>
    <w:rsid w:val="004C1685"/>
    <w:rsid w:val="005078EE"/>
    <w:rsid w:val="00550BF1"/>
    <w:rsid w:val="00562012"/>
    <w:rsid w:val="0059028D"/>
    <w:rsid w:val="005979B8"/>
    <w:rsid w:val="006725DE"/>
    <w:rsid w:val="006E5FE2"/>
    <w:rsid w:val="006F3BA6"/>
    <w:rsid w:val="00724F9F"/>
    <w:rsid w:val="00726794"/>
    <w:rsid w:val="0077253C"/>
    <w:rsid w:val="008412D5"/>
    <w:rsid w:val="008577F2"/>
    <w:rsid w:val="00891C04"/>
    <w:rsid w:val="008A3EAE"/>
    <w:rsid w:val="008D4AB9"/>
    <w:rsid w:val="008E2C91"/>
    <w:rsid w:val="00907CEA"/>
    <w:rsid w:val="00912B16"/>
    <w:rsid w:val="00930A31"/>
    <w:rsid w:val="00947707"/>
    <w:rsid w:val="009827E5"/>
    <w:rsid w:val="00993CEE"/>
    <w:rsid w:val="009E22B0"/>
    <w:rsid w:val="00A215D2"/>
    <w:rsid w:val="00A85404"/>
    <w:rsid w:val="00A86593"/>
    <w:rsid w:val="00AB79CE"/>
    <w:rsid w:val="00AE4BBD"/>
    <w:rsid w:val="00AF6B08"/>
    <w:rsid w:val="00B47261"/>
    <w:rsid w:val="00B51910"/>
    <w:rsid w:val="00B66553"/>
    <w:rsid w:val="00BC0CBD"/>
    <w:rsid w:val="00C22710"/>
    <w:rsid w:val="00D95D84"/>
    <w:rsid w:val="00DC4F19"/>
    <w:rsid w:val="00E324A8"/>
    <w:rsid w:val="00E66E3A"/>
    <w:rsid w:val="00EB610E"/>
    <w:rsid w:val="00EC6068"/>
    <w:rsid w:val="00F567C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2</Pages>
  <Words>1087</Words>
  <Characters>619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宗慰 陈</cp:lastModifiedBy>
  <cp:revision>46</cp:revision>
  <cp:lastPrinted>2020-11-24T03:02:00Z</cp:lastPrinted>
  <dcterms:created xsi:type="dcterms:W3CDTF">2020-11-24T03:02:00Z</dcterms:created>
  <dcterms:modified xsi:type="dcterms:W3CDTF">2023-09-22T12:59:00Z</dcterms:modified>
</cp:coreProperties>
</file>